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Supplemental Figures</w:t>
      </w:r>
    </w:p>
    <w:p w:rsidR="00000000" w:rsidDel="00000000" w:rsidP="00000000" w:rsidRDefault="00000000" w:rsidRPr="00000000" w14:paraId="00000002">
      <w:pPr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Verdier et al. (2023)</w:t>
      </w:r>
    </w:p>
    <w:p w:rsidR="00000000" w:rsidDel="00000000" w:rsidP="00000000" w:rsidRDefault="00000000" w:rsidRPr="00000000" w14:paraId="00000003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114300" distT="114300" distL="114300" distR="114300">
            <wp:extent cx="5731200" cy="19050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0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l Figure 1 | Gating scheme to identify platelets. a)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The SFL-FSC gate identified using our approach (in red) superimposed on an example of a PLT-F scattergram of a donor from the PFC.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b)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he corresponding SFL-SSC gate, on the same donor.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c)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Scatterplot of PLT against the number of cells identified as platelets by our gating approach (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= 0.99).</w:t>
      </w:r>
    </w:p>
    <w:p w:rsidR="00000000" w:rsidDel="00000000" w:rsidP="00000000" w:rsidRDefault="00000000" w:rsidRPr="00000000" w14:paraId="00000005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jc w:val="center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3571875" cy="1954226"/>
            <wp:effectExtent b="0" l="0" r="0" t="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17603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195422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l Figure 2 | Setting the hyperparameter of the Lasso regression.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x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-axis: α, regularisation parameter for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the Lasso regression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of PR to ADP on the 15 scattergram-derived features and the five standard platelet traits. Left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y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-axis (green line): mean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R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2 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on test samples, computed on 500 independent 4-fold random splits. Right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y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-axis (red line): mean number of parameters with a non-null coefficient in the regression.</w:t>
      </w:r>
    </w:p>
    <w:p w:rsidR="00000000" w:rsidDel="00000000" w:rsidP="00000000" w:rsidRDefault="00000000" w:rsidRPr="00000000" w14:paraId="00000009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76" w:lineRule="auto"/>
        <w:jc w:val="center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</w:rPr>
        <w:drawing>
          <wp:inline distB="114300" distT="114300" distL="114300" distR="114300">
            <wp:extent cx="3757613" cy="2727702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57613" cy="27277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l Figure 3 | The distribution of -log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vertAlign w:val="subscript"/>
          <w:rtl w:val="0"/>
        </w:rPr>
        <w:t xml:space="preserve">10 </w:t>
      </w:r>
      <w:r w:rsidDel="00000000" w:rsidR="00000000" w:rsidRPr="00000000">
        <w:rPr>
          <w:rFonts w:ascii="Arial" w:cs="Arial" w:eastAsia="Arial" w:hAnsi="Arial"/>
          <w:b w:val="1"/>
          <w:i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-values for association with PR phenotypes is shifted right amongst variants associated with PPR compared with variants associated with CBC traits in the INTERVAL study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Empirical cumulative distribution functions of maximum (over the four agonists) -log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bscript"/>
          <w:rtl w:val="0"/>
        </w:rPr>
        <w:t xml:space="preserve">10 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-values for genetic association with FC-derived PR in the PFC. Each line corresponds to a different trait and is constructed from the set of variants tagging the genome-wide significant genetic associations in the INTERVAL study.</w:t>
      </w:r>
    </w:p>
    <w:p w:rsidR="00000000" w:rsidDel="00000000" w:rsidP="00000000" w:rsidRDefault="00000000" w:rsidRPr="00000000" w14:paraId="00000017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731200" cy="19304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3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l Figure 4 | Results of Mendelian randomization analyses.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Estimates and 95% confidence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intervals of the causal effect of general PR on the log odds of a disease event derived from various Mendelian randomization estimators.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he analyses denoted with an asterisk include very weak instruments (minimum</w:t>
      </w:r>
      <w:r w:rsidDel="00000000" w:rsidR="00000000" w:rsidRPr="00000000">
        <w:rPr>
          <w:rFonts w:ascii="Arial" w:cs="Arial" w:eastAsia="Arial" w:hAnsi="Arial"/>
          <w:i w:val="1"/>
          <w:sz w:val="22"/>
          <w:szCs w:val="22"/>
          <w:rtl w:val="0"/>
        </w:rPr>
        <w:t xml:space="preserve"> P-</w:t>
      </w:r>
      <w:sdt>
        <w:sdtPr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2"/>
              <w:szCs w:val="22"/>
              <w:rtl w:val="0"/>
            </w:rPr>
            <w:t xml:space="preserve">value in PFC ≥ 0.05).</w:t>
          </w:r>
        </w:sdtContent>
      </w:sdt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x+URILJ7vDnWBzBgsMiMVOivEA==">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2:50:00Z</dcterms:created>
  <dc:creator>Turro, Ernest</dc:creator>
</cp:coreProperties>
</file>